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9FE2" w14:textId="0F7CDD28" w:rsidR="00CD2658" w:rsidRPr="00BA5220" w:rsidRDefault="00CD2658" w:rsidP="00F8417F">
      <w:pPr>
        <w:pStyle w:val="1"/>
        <w:spacing w:before="0"/>
        <w:contextualSpacing/>
        <w:rPr>
          <w:rFonts w:ascii="Times New Roman" w:hAnsi="Times New Roman" w:cs="Times New Roman"/>
          <w:color w:val="auto"/>
          <w:sz w:val="36"/>
          <w:szCs w:val="36"/>
          <w:lang w:eastAsia="zh-CN"/>
        </w:rPr>
      </w:pPr>
      <w:bookmarkStart w:id="0" w:name="_GoBack"/>
      <w:bookmarkEnd w:id="0"/>
      <w:r w:rsidRPr="00BA5220">
        <w:rPr>
          <w:rFonts w:ascii="Times New Roman" w:hAnsi="Times New Roman" w:cs="Times New Roman"/>
          <w:color w:val="auto"/>
          <w:sz w:val="36"/>
          <w:szCs w:val="36"/>
          <w:lang w:eastAsia="zh-CN"/>
        </w:rPr>
        <w:t xml:space="preserve">Supporting information </w:t>
      </w:r>
    </w:p>
    <w:p w14:paraId="49D29B9C" w14:textId="77777777" w:rsidR="00CD2658" w:rsidRPr="00BA5220" w:rsidRDefault="00CD2658" w:rsidP="00F8417F">
      <w:pPr>
        <w:adjustRightInd w:val="0"/>
        <w:snapToGrid w:val="0"/>
        <w:contextualSpacing/>
        <w:jc w:val="center"/>
        <w:rPr>
          <w:b/>
          <w:sz w:val="22"/>
          <w:szCs w:val="20"/>
          <w:lang w:eastAsia="zh-CN"/>
        </w:rPr>
      </w:pPr>
    </w:p>
    <w:p w14:paraId="3A61983F" w14:textId="43D49A90" w:rsidR="00CD2658" w:rsidRPr="00BA5220" w:rsidRDefault="00CD2658" w:rsidP="00F8417F">
      <w:pPr>
        <w:contextualSpacing/>
        <w:jc w:val="center"/>
        <w:rPr>
          <w:b/>
        </w:rPr>
      </w:pPr>
      <w:r w:rsidRPr="00BA5220">
        <w:rPr>
          <w:b/>
        </w:rPr>
        <w:t>S</w:t>
      </w:r>
      <w:r w:rsidRPr="00BA5220">
        <w:rPr>
          <w:rFonts w:hint="eastAsia"/>
          <w:b/>
          <w:lang w:eastAsia="zh-CN"/>
        </w:rPr>
        <w:t>3</w:t>
      </w:r>
      <w:r w:rsidRPr="00BA5220">
        <w:rPr>
          <w:b/>
          <w:lang w:eastAsia="zh-CN"/>
        </w:rPr>
        <w:t xml:space="preserve"> </w:t>
      </w:r>
      <w:r w:rsidRPr="00BA5220">
        <w:rPr>
          <w:b/>
        </w:rPr>
        <w:t xml:space="preserve">Table. The level of </w:t>
      </w:r>
      <w:r w:rsidR="001B1093" w:rsidRPr="00BA5220">
        <w:rPr>
          <w:b/>
        </w:rPr>
        <w:t>c</w:t>
      </w:r>
      <w:r w:rsidRPr="00BA5220">
        <w:rPr>
          <w:b/>
        </w:rPr>
        <w:t>ytokines on D15 and D42</w:t>
      </w:r>
    </w:p>
    <w:p w14:paraId="4D1A6AE6" w14:textId="77777777" w:rsidR="00CD2658" w:rsidRPr="00BA5220" w:rsidRDefault="00CD2658" w:rsidP="00F8417F">
      <w:pPr>
        <w:contextualSpacing/>
      </w:pPr>
    </w:p>
    <w:tbl>
      <w:tblPr>
        <w:tblW w:w="928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1071"/>
        <w:gridCol w:w="909"/>
        <w:gridCol w:w="990"/>
        <w:gridCol w:w="720"/>
        <w:gridCol w:w="1080"/>
        <w:gridCol w:w="810"/>
        <w:gridCol w:w="810"/>
        <w:gridCol w:w="810"/>
        <w:gridCol w:w="810"/>
      </w:tblGrid>
      <w:tr w:rsidR="00CD2658" w:rsidRPr="00BA5220" w14:paraId="517CEB27" w14:textId="77777777" w:rsidTr="00353A98">
        <w:trPr>
          <w:trHeight w:hRule="exact" w:val="720"/>
          <w:jc w:val="center"/>
        </w:trPr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83DFD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232EC5E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6AC206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1EA2463C" w14:textId="4E3A555C" w:rsidR="00CD2658" w:rsidRPr="00BA5220" w:rsidRDefault="001B109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6D2E6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419A37F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6256BF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5BA6D0E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A9F163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779E1BE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A19549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5CE8CAB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B4B27A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542FEBC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13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751BFE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20BFABE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3375F7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754180E2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FA5D8D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  <w:p w14:paraId="5BE3E960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IL-1β</w:t>
            </w:r>
          </w:p>
        </w:tc>
      </w:tr>
      <w:tr w:rsidR="00CD2658" w:rsidRPr="00BA5220" w14:paraId="4D781DDA" w14:textId="77777777" w:rsidTr="00353A98">
        <w:trPr>
          <w:trHeight w:hRule="exact" w:val="316"/>
          <w:jc w:val="center"/>
        </w:trPr>
        <w:tc>
          <w:tcPr>
            <w:tcW w:w="127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0562ADC" w14:textId="072E57B6" w:rsidR="00CD2658" w:rsidRPr="001D5DB3" w:rsidRDefault="00CD2658" w:rsidP="00F8417F">
            <w:pPr>
              <w:contextualSpacing/>
              <w:jc w:val="center"/>
              <w:rPr>
                <w:sz w:val="21"/>
                <w:szCs w:val="21"/>
                <w:vertAlign w:val="superscript"/>
                <w:lang w:eastAsia="zh-CN"/>
              </w:rPr>
            </w:pPr>
            <w:r w:rsidRPr="00BA5220">
              <w:rPr>
                <w:rFonts w:hint="eastAsia"/>
                <w:sz w:val="21"/>
                <w:szCs w:val="21"/>
                <w:lang w:eastAsia="zh-CN"/>
              </w:rPr>
              <w:t>NC</w:t>
            </w:r>
            <w:r w:rsidR="001D5DB3"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B6FEC8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5915B9" w14:textId="17E7871C" w:rsidR="00CD2658" w:rsidRPr="001D5DB3" w:rsidRDefault="00CD2658" w:rsidP="00F8417F">
            <w:pPr>
              <w:contextualSpacing/>
              <w:jc w:val="center"/>
              <w:rPr>
                <w:sz w:val="21"/>
                <w:szCs w:val="21"/>
                <w:vertAlign w:val="superscript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 w:rsidR="001D5DB3"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A33697" w14:textId="3031D0D2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723DA3" w14:textId="59211EE5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4B35694" w14:textId="4F260123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0D46BB" w14:textId="12C75B09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5F3B0B" w14:textId="5A64A3D0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68D6EE" w14:textId="656A6294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0A62AB" w14:textId="77D04F0A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CD2658" w:rsidRPr="00BA5220" w14:paraId="0BDC2F12" w14:textId="77777777" w:rsidTr="00353A98">
        <w:trPr>
          <w:trHeight w:hRule="exact" w:val="319"/>
          <w:jc w:val="center"/>
        </w:trPr>
        <w:tc>
          <w:tcPr>
            <w:tcW w:w="1277" w:type="dxa"/>
            <w:vMerge/>
            <w:tcBorders>
              <w:left w:val="nil"/>
              <w:bottom w:val="nil"/>
              <w:right w:val="nil"/>
            </w:tcBorders>
          </w:tcPr>
          <w:p w14:paraId="141E050C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5075" w14:textId="77777777" w:rsidR="00CD2658" w:rsidRPr="00BA5220" w:rsidRDefault="00CD2658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7F9410" w14:textId="68ABD5B9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5FF172" w14:textId="7F564DF1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BE6EC5" w14:textId="0CA4FBBA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AC3290" w14:textId="325A312E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1CA497" w14:textId="4508DA80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E30C73" w14:textId="024FB90B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615836" w14:textId="1EF8E57B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8217EA" w14:textId="6362D68A" w:rsidR="00CD2658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05FCA66C" w14:textId="77777777" w:rsidTr="00353A98">
        <w:trPr>
          <w:trHeight w:hRule="exact" w:val="315"/>
          <w:jc w:val="center"/>
        </w:trPr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068ED2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A1DA7E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47E332" w14:textId="041EDD54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E3E3B0" w14:textId="1B71F966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A2876B" w14:textId="14F0F57A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31DB5A" w14:textId="30C863E2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B8F079" w14:textId="06611DF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EE378F" w14:textId="518D79A9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D64E7A" w14:textId="66DF88E0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8D7CE2" w14:textId="2904B9DF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3080288D" w14:textId="77777777" w:rsidTr="00353A98">
        <w:trPr>
          <w:trHeight w:hRule="exact" w:val="318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89392D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HC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592D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560E76B" w14:textId="0E7E92FA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AC612" w14:textId="3286B8F3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AD5DFA" w14:textId="3670F3C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FB3DEE" w14:textId="3C6445B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837B8C" w14:textId="60CC6AD2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278A84" w14:textId="10F03274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F9CFED" w14:textId="5DD3897F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AABF78" w14:textId="42BB7036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4DA972A5" w14:textId="77777777" w:rsidTr="00353A98">
        <w:trPr>
          <w:trHeight w:hRule="exact" w:val="314"/>
          <w:jc w:val="center"/>
        </w:trPr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A0676A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AC1E36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0FA2C7" w14:textId="5A0AF72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E4B017" w14:textId="4B0CB978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444FAE" w14:textId="5FD7A922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B17A49" w14:textId="2EB6C9C3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AD2594" w14:textId="4A86739D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876E43" w14:textId="70DD50E4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9DF5D4" w14:textId="29AC1E9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EC98A9" w14:textId="667EE932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6FCAC4D0" w14:textId="77777777" w:rsidTr="00353A98">
        <w:trPr>
          <w:trHeight w:hRule="exact" w:val="319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A00951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pH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5F6A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0632A11" w14:textId="7EFBDE0A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1AFBC" w14:textId="60EC3DBA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CF85CE" w14:textId="0B66B65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D06C0" w14:textId="7704FB05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08E890" w14:textId="6028D486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CEBCF9" w14:textId="2EE011B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345C12" w14:textId="75162866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BD008B" w14:textId="4768D696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769C7FD8" w14:textId="77777777" w:rsidTr="00353A98">
        <w:trPr>
          <w:trHeight w:hRule="exact" w:val="319"/>
          <w:jc w:val="center"/>
        </w:trPr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ED441E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5B03BF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AB8FD9" w14:textId="1FBE1FCE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BA7364" w14:textId="5B43B56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E98B08" w14:textId="77D81D3D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87AB97" w14:textId="02B2B043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CE9918" w14:textId="2DF80E3F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D4145F" w14:textId="6B68277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1E54A9" w14:textId="752B8C6E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A28A33" w14:textId="6C768F2E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D5DB3" w:rsidRPr="00BA5220" w14:paraId="2A50A641" w14:textId="77777777" w:rsidTr="00353A98">
        <w:trPr>
          <w:trHeight w:hRule="exact" w:val="33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17FF2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OsrHS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663AC" w14:textId="7777777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A8199" w14:textId="45BD2B69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8255" w14:textId="2FD931AA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AFC0" w14:textId="1E02EE34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2D6C" w14:textId="4829ACFC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84573" w14:textId="40417F7B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35FA" w14:textId="2B634514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C9290" w14:textId="1C8F6627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F5084" w14:textId="17073981" w:rsidR="001D5DB3" w:rsidRPr="00BA5220" w:rsidRDefault="001D5DB3" w:rsidP="00F8417F">
            <w:pPr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BA5220">
              <w:rPr>
                <w:sz w:val="21"/>
                <w:szCs w:val="21"/>
                <w:lang w:eastAsia="zh-CN"/>
              </w:rPr>
              <w:t>ND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</w:tbl>
    <w:p w14:paraId="75E9F3CB" w14:textId="40CA3F84" w:rsidR="00CD2658" w:rsidRPr="00760B3A" w:rsidRDefault="001D5DB3" w:rsidP="001D5DB3">
      <w:pPr>
        <w:ind w:left="1700"/>
        <w:contextualSpacing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Note: NC</w:t>
      </w:r>
      <w:r>
        <w:rPr>
          <w:sz w:val="21"/>
          <w:szCs w:val="21"/>
          <w:vertAlign w:val="superscript"/>
          <w:lang w:eastAsia="zh-CN"/>
        </w:rPr>
        <w:t>a</w:t>
      </w:r>
      <w:r>
        <w:rPr>
          <w:sz w:val="21"/>
          <w:szCs w:val="21"/>
          <w:lang w:eastAsia="zh-CN"/>
        </w:rPr>
        <w:t xml:space="preserve">: Negative Control; </w:t>
      </w:r>
      <w:r w:rsidR="00CD2658" w:rsidRPr="00BA5220">
        <w:rPr>
          <w:sz w:val="21"/>
          <w:szCs w:val="21"/>
          <w:lang w:eastAsia="zh-CN"/>
        </w:rPr>
        <w:t>ND</w:t>
      </w:r>
      <w:r>
        <w:rPr>
          <w:sz w:val="21"/>
          <w:szCs w:val="21"/>
          <w:vertAlign w:val="superscript"/>
          <w:lang w:eastAsia="zh-CN"/>
        </w:rPr>
        <w:t>b</w:t>
      </w:r>
      <w:r w:rsidR="00CD2658" w:rsidRPr="00BA5220">
        <w:rPr>
          <w:sz w:val="21"/>
          <w:szCs w:val="21"/>
          <w:lang w:eastAsia="zh-CN"/>
        </w:rPr>
        <w:t>: Not detected (n=6)</w:t>
      </w:r>
      <w:r w:rsidR="007A57BB">
        <w:rPr>
          <w:sz w:val="21"/>
          <w:szCs w:val="21"/>
          <w:lang w:eastAsia="zh-CN"/>
        </w:rPr>
        <w:t>.</w:t>
      </w:r>
    </w:p>
    <w:sectPr w:rsidR="00CD2658" w:rsidRPr="00760B3A" w:rsidSect="00353A9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CB6FA" w14:textId="77777777" w:rsidR="00722B2D" w:rsidRDefault="00722B2D" w:rsidP="00791AF6">
      <w:r>
        <w:separator/>
      </w:r>
    </w:p>
  </w:endnote>
  <w:endnote w:type="continuationSeparator" w:id="0">
    <w:p w14:paraId="4632AE43" w14:textId="77777777" w:rsidR="00722B2D" w:rsidRDefault="00722B2D" w:rsidP="00791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110A7" w14:textId="77777777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F88BDFE" w14:textId="77777777" w:rsidR="00511F2A" w:rsidRDefault="00511F2A" w:rsidP="00D7029C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79143" w14:textId="2F3D84B4" w:rsidR="00511F2A" w:rsidRDefault="00511F2A" w:rsidP="00D7029C">
    <w:pPr>
      <w:pStyle w:val="ae"/>
      <w:framePr w:wrap="around" w:vAnchor="text" w:hAnchor="margin" w:y="1"/>
      <w:rPr>
        <w:rStyle w:val="af1"/>
        <w:rFonts w:eastAsia="宋体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1D5DB3">
      <w:rPr>
        <w:rStyle w:val="af1"/>
        <w:noProof/>
      </w:rPr>
      <w:t>1</w:t>
    </w:r>
    <w:r>
      <w:rPr>
        <w:rStyle w:val="af1"/>
      </w:rPr>
      <w:fldChar w:fldCharType="end"/>
    </w:r>
  </w:p>
  <w:p w14:paraId="128CA2A4" w14:textId="77777777" w:rsidR="00511F2A" w:rsidRDefault="00511F2A" w:rsidP="00D7029C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F43A1" w14:textId="77777777" w:rsidR="00722B2D" w:rsidRDefault="00722B2D" w:rsidP="00791AF6">
      <w:r>
        <w:separator/>
      </w:r>
    </w:p>
  </w:footnote>
  <w:footnote w:type="continuationSeparator" w:id="0">
    <w:p w14:paraId="6A363999" w14:textId="77777777" w:rsidR="00722B2D" w:rsidRDefault="00722B2D" w:rsidP="00791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54407"/>
    <w:multiLevelType w:val="hybridMultilevel"/>
    <w:tmpl w:val="1CE6F97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42643988"/>
    <w:multiLevelType w:val="hybridMultilevel"/>
    <w:tmpl w:val="AA8EBBFC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563908A1"/>
    <w:multiLevelType w:val="hybridMultilevel"/>
    <w:tmpl w:val="FC304826"/>
    <w:lvl w:ilvl="0" w:tplc="814EFEF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8D6B00"/>
    <w:multiLevelType w:val="multilevel"/>
    <w:tmpl w:val="60DA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-AJ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xfexapedfvwr2es9xpvz0w32avz59fdsxaa&quot;&gt;5G9YBYP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  <w:docVar w:name="WordTimer" w:val="5225"/>
  </w:docVars>
  <w:rsids>
    <w:rsidRoot w:val="007F0F55"/>
    <w:rsid w:val="00001A20"/>
    <w:rsid w:val="00004015"/>
    <w:rsid w:val="00006CCD"/>
    <w:rsid w:val="00007128"/>
    <w:rsid w:val="00007EF7"/>
    <w:rsid w:val="0001038E"/>
    <w:rsid w:val="0001064B"/>
    <w:rsid w:val="000151FC"/>
    <w:rsid w:val="00020E6A"/>
    <w:rsid w:val="00021115"/>
    <w:rsid w:val="000232D3"/>
    <w:rsid w:val="00024C80"/>
    <w:rsid w:val="00026295"/>
    <w:rsid w:val="00030627"/>
    <w:rsid w:val="00030978"/>
    <w:rsid w:val="00033069"/>
    <w:rsid w:val="00033A81"/>
    <w:rsid w:val="00035CE2"/>
    <w:rsid w:val="0004123B"/>
    <w:rsid w:val="0004134F"/>
    <w:rsid w:val="00042F43"/>
    <w:rsid w:val="000453DE"/>
    <w:rsid w:val="00047FBD"/>
    <w:rsid w:val="00051D8E"/>
    <w:rsid w:val="0005322D"/>
    <w:rsid w:val="00054556"/>
    <w:rsid w:val="000600F5"/>
    <w:rsid w:val="00060118"/>
    <w:rsid w:val="00060E4B"/>
    <w:rsid w:val="00062AD5"/>
    <w:rsid w:val="00062F0F"/>
    <w:rsid w:val="000640CB"/>
    <w:rsid w:val="00064155"/>
    <w:rsid w:val="00064424"/>
    <w:rsid w:val="00064E68"/>
    <w:rsid w:val="0006509E"/>
    <w:rsid w:val="00067D55"/>
    <w:rsid w:val="00076D1E"/>
    <w:rsid w:val="000811F0"/>
    <w:rsid w:val="00083BB8"/>
    <w:rsid w:val="00085268"/>
    <w:rsid w:val="00086F0F"/>
    <w:rsid w:val="00090A03"/>
    <w:rsid w:val="0009338C"/>
    <w:rsid w:val="000A5D09"/>
    <w:rsid w:val="000A757D"/>
    <w:rsid w:val="000B069C"/>
    <w:rsid w:val="000B0C67"/>
    <w:rsid w:val="000B27A0"/>
    <w:rsid w:val="000B3A54"/>
    <w:rsid w:val="000B49E8"/>
    <w:rsid w:val="000B4D47"/>
    <w:rsid w:val="000B5438"/>
    <w:rsid w:val="000C309B"/>
    <w:rsid w:val="000C3E9C"/>
    <w:rsid w:val="000C5D47"/>
    <w:rsid w:val="000C751A"/>
    <w:rsid w:val="000D535D"/>
    <w:rsid w:val="000D7D36"/>
    <w:rsid w:val="000D7F9D"/>
    <w:rsid w:val="000E04A6"/>
    <w:rsid w:val="000E2289"/>
    <w:rsid w:val="000E4F93"/>
    <w:rsid w:val="000F1915"/>
    <w:rsid w:val="000F20AA"/>
    <w:rsid w:val="000F275D"/>
    <w:rsid w:val="000F3842"/>
    <w:rsid w:val="00101E66"/>
    <w:rsid w:val="0010341E"/>
    <w:rsid w:val="0010679D"/>
    <w:rsid w:val="00107EC1"/>
    <w:rsid w:val="001112CE"/>
    <w:rsid w:val="00116411"/>
    <w:rsid w:val="001214C3"/>
    <w:rsid w:val="00124B10"/>
    <w:rsid w:val="00124B96"/>
    <w:rsid w:val="001256B3"/>
    <w:rsid w:val="00125FF2"/>
    <w:rsid w:val="00126F5A"/>
    <w:rsid w:val="001314ED"/>
    <w:rsid w:val="001316CC"/>
    <w:rsid w:val="001323F2"/>
    <w:rsid w:val="0013315F"/>
    <w:rsid w:val="0013398F"/>
    <w:rsid w:val="00133FAA"/>
    <w:rsid w:val="0013488A"/>
    <w:rsid w:val="0013665F"/>
    <w:rsid w:val="0013751B"/>
    <w:rsid w:val="00137B90"/>
    <w:rsid w:val="00137E12"/>
    <w:rsid w:val="00140A06"/>
    <w:rsid w:val="001411F0"/>
    <w:rsid w:val="0014136D"/>
    <w:rsid w:val="00142FEC"/>
    <w:rsid w:val="001437E5"/>
    <w:rsid w:val="001456C9"/>
    <w:rsid w:val="001478B8"/>
    <w:rsid w:val="00147A89"/>
    <w:rsid w:val="00151406"/>
    <w:rsid w:val="00151B5C"/>
    <w:rsid w:val="00151BC3"/>
    <w:rsid w:val="00151CEB"/>
    <w:rsid w:val="00151E79"/>
    <w:rsid w:val="00153443"/>
    <w:rsid w:val="00156A87"/>
    <w:rsid w:val="001579A1"/>
    <w:rsid w:val="00160909"/>
    <w:rsid w:val="00165661"/>
    <w:rsid w:val="001657F8"/>
    <w:rsid w:val="001716A9"/>
    <w:rsid w:val="0017345F"/>
    <w:rsid w:val="00173FF8"/>
    <w:rsid w:val="00174B25"/>
    <w:rsid w:val="00174BC8"/>
    <w:rsid w:val="00175513"/>
    <w:rsid w:val="0017795C"/>
    <w:rsid w:val="001814C2"/>
    <w:rsid w:val="00181610"/>
    <w:rsid w:val="001820C2"/>
    <w:rsid w:val="00183AB9"/>
    <w:rsid w:val="00185145"/>
    <w:rsid w:val="00191A1C"/>
    <w:rsid w:val="00197CBD"/>
    <w:rsid w:val="001A163D"/>
    <w:rsid w:val="001A5C65"/>
    <w:rsid w:val="001A6841"/>
    <w:rsid w:val="001B02B1"/>
    <w:rsid w:val="001B0FA8"/>
    <w:rsid w:val="001B1093"/>
    <w:rsid w:val="001B1541"/>
    <w:rsid w:val="001B170E"/>
    <w:rsid w:val="001B2746"/>
    <w:rsid w:val="001B63C0"/>
    <w:rsid w:val="001B6DF8"/>
    <w:rsid w:val="001C0543"/>
    <w:rsid w:val="001C6D1D"/>
    <w:rsid w:val="001D512B"/>
    <w:rsid w:val="001D5DB3"/>
    <w:rsid w:val="001E3D17"/>
    <w:rsid w:val="001F0D94"/>
    <w:rsid w:val="001F16F2"/>
    <w:rsid w:val="0020217A"/>
    <w:rsid w:val="00203602"/>
    <w:rsid w:val="002069F2"/>
    <w:rsid w:val="0021023B"/>
    <w:rsid w:val="0021103F"/>
    <w:rsid w:val="0021173B"/>
    <w:rsid w:val="002159F6"/>
    <w:rsid w:val="00215A94"/>
    <w:rsid w:val="0021635C"/>
    <w:rsid w:val="002179B8"/>
    <w:rsid w:val="00220EBE"/>
    <w:rsid w:val="0022341A"/>
    <w:rsid w:val="002237EA"/>
    <w:rsid w:val="0023308B"/>
    <w:rsid w:val="00233737"/>
    <w:rsid w:val="00235981"/>
    <w:rsid w:val="00236699"/>
    <w:rsid w:val="00236AE6"/>
    <w:rsid w:val="00236C82"/>
    <w:rsid w:val="0025577D"/>
    <w:rsid w:val="00255EC6"/>
    <w:rsid w:val="00256975"/>
    <w:rsid w:val="0025711C"/>
    <w:rsid w:val="0025726D"/>
    <w:rsid w:val="00260339"/>
    <w:rsid w:val="00262275"/>
    <w:rsid w:val="00262985"/>
    <w:rsid w:val="00263852"/>
    <w:rsid w:val="002638A7"/>
    <w:rsid w:val="002660B8"/>
    <w:rsid w:val="00271AE7"/>
    <w:rsid w:val="0027249A"/>
    <w:rsid w:val="00272646"/>
    <w:rsid w:val="00272862"/>
    <w:rsid w:val="00272FFF"/>
    <w:rsid w:val="00275CB2"/>
    <w:rsid w:val="002777E1"/>
    <w:rsid w:val="00280826"/>
    <w:rsid w:val="0028249A"/>
    <w:rsid w:val="00285374"/>
    <w:rsid w:val="00286661"/>
    <w:rsid w:val="0028739D"/>
    <w:rsid w:val="002932AB"/>
    <w:rsid w:val="00294419"/>
    <w:rsid w:val="00294A18"/>
    <w:rsid w:val="00297AB3"/>
    <w:rsid w:val="002A04EA"/>
    <w:rsid w:val="002A0C2B"/>
    <w:rsid w:val="002A4547"/>
    <w:rsid w:val="002A527B"/>
    <w:rsid w:val="002B457B"/>
    <w:rsid w:val="002B5474"/>
    <w:rsid w:val="002B7C51"/>
    <w:rsid w:val="002C02C8"/>
    <w:rsid w:val="002C0BC0"/>
    <w:rsid w:val="002C1641"/>
    <w:rsid w:val="002C1A25"/>
    <w:rsid w:val="002C34F6"/>
    <w:rsid w:val="002C355B"/>
    <w:rsid w:val="002C36C5"/>
    <w:rsid w:val="002C507C"/>
    <w:rsid w:val="002C540A"/>
    <w:rsid w:val="002D0A2E"/>
    <w:rsid w:val="002D183C"/>
    <w:rsid w:val="002D1B32"/>
    <w:rsid w:val="002D2CDB"/>
    <w:rsid w:val="002D402A"/>
    <w:rsid w:val="002D4DFC"/>
    <w:rsid w:val="002D5478"/>
    <w:rsid w:val="002D6452"/>
    <w:rsid w:val="002E2056"/>
    <w:rsid w:val="002E7EA9"/>
    <w:rsid w:val="002F130F"/>
    <w:rsid w:val="002F26C9"/>
    <w:rsid w:val="002F4D2B"/>
    <w:rsid w:val="003004FB"/>
    <w:rsid w:val="00301A5F"/>
    <w:rsid w:val="00304746"/>
    <w:rsid w:val="00307673"/>
    <w:rsid w:val="0031018C"/>
    <w:rsid w:val="00310A32"/>
    <w:rsid w:val="0031142F"/>
    <w:rsid w:val="003118F1"/>
    <w:rsid w:val="00312DCE"/>
    <w:rsid w:val="00314C92"/>
    <w:rsid w:val="00322C58"/>
    <w:rsid w:val="00325447"/>
    <w:rsid w:val="003278C0"/>
    <w:rsid w:val="00327CC0"/>
    <w:rsid w:val="00330476"/>
    <w:rsid w:val="0033096A"/>
    <w:rsid w:val="00332D2C"/>
    <w:rsid w:val="00333ACF"/>
    <w:rsid w:val="003375F4"/>
    <w:rsid w:val="00340F20"/>
    <w:rsid w:val="00343319"/>
    <w:rsid w:val="003449B3"/>
    <w:rsid w:val="00345B62"/>
    <w:rsid w:val="0035103E"/>
    <w:rsid w:val="003516A0"/>
    <w:rsid w:val="00351A80"/>
    <w:rsid w:val="00353A50"/>
    <w:rsid w:val="00353A98"/>
    <w:rsid w:val="00354106"/>
    <w:rsid w:val="00356379"/>
    <w:rsid w:val="00361B1D"/>
    <w:rsid w:val="00361F6A"/>
    <w:rsid w:val="00363630"/>
    <w:rsid w:val="00363CFE"/>
    <w:rsid w:val="00365B7B"/>
    <w:rsid w:val="00366CF2"/>
    <w:rsid w:val="00367901"/>
    <w:rsid w:val="00377BE8"/>
    <w:rsid w:val="00380195"/>
    <w:rsid w:val="00381026"/>
    <w:rsid w:val="003824F1"/>
    <w:rsid w:val="003843E8"/>
    <w:rsid w:val="00385236"/>
    <w:rsid w:val="00385684"/>
    <w:rsid w:val="00386195"/>
    <w:rsid w:val="00392EA0"/>
    <w:rsid w:val="00395FA7"/>
    <w:rsid w:val="0039620D"/>
    <w:rsid w:val="00396D75"/>
    <w:rsid w:val="00396DE3"/>
    <w:rsid w:val="0039770B"/>
    <w:rsid w:val="00397BEC"/>
    <w:rsid w:val="003A063A"/>
    <w:rsid w:val="003A19B1"/>
    <w:rsid w:val="003A2571"/>
    <w:rsid w:val="003A290F"/>
    <w:rsid w:val="003A5ACA"/>
    <w:rsid w:val="003A607C"/>
    <w:rsid w:val="003A77DF"/>
    <w:rsid w:val="003B2AA3"/>
    <w:rsid w:val="003B4D90"/>
    <w:rsid w:val="003B5ED5"/>
    <w:rsid w:val="003B64B2"/>
    <w:rsid w:val="003B6D41"/>
    <w:rsid w:val="003B6D8C"/>
    <w:rsid w:val="003C0AF4"/>
    <w:rsid w:val="003C1FAA"/>
    <w:rsid w:val="003C476C"/>
    <w:rsid w:val="003C52A8"/>
    <w:rsid w:val="003D066D"/>
    <w:rsid w:val="003D09A4"/>
    <w:rsid w:val="003D30B1"/>
    <w:rsid w:val="003D38F9"/>
    <w:rsid w:val="003D5E89"/>
    <w:rsid w:val="003D5EA7"/>
    <w:rsid w:val="003D7E80"/>
    <w:rsid w:val="003E3698"/>
    <w:rsid w:val="003F1C36"/>
    <w:rsid w:val="003F6DF8"/>
    <w:rsid w:val="003F6E03"/>
    <w:rsid w:val="003F7470"/>
    <w:rsid w:val="00400D7C"/>
    <w:rsid w:val="00402563"/>
    <w:rsid w:val="00406B8F"/>
    <w:rsid w:val="004116C6"/>
    <w:rsid w:val="00413901"/>
    <w:rsid w:val="00414D59"/>
    <w:rsid w:val="00415940"/>
    <w:rsid w:val="00421DAF"/>
    <w:rsid w:val="00422C5A"/>
    <w:rsid w:val="00425693"/>
    <w:rsid w:val="00427776"/>
    <w:rsid w:val="00427D82"/>
    <w:rsid w:val="00432325"/>
    <w:rsid w:val="004327CB"/>
    <w:rsid w:val="00432E45"/>
    <w:rsid w:val="00433167"/>
    <w:rsid w:val="004370F7"/>
    <w:rsid w:val="00441A91"/>
    <w:rsid w:val="0044405B"/>
    <w:rsid w:val="00445754"/>
    <w:rsid w:val="004471FD"/>
    <w:rsid w:val="00450AAA"/>
    <w:rsid w:val="00451089"/>
    <w:rsid w:val="00452C62"/>
    <w:rsid w:val="00455BC6"/>
    <w:rsid w:val="004604B0"/>
    <w:rsid w:val="00460C36"/>
    <w:rsid w:val="00460E81"/>
    <w:rsid w:val="00465DDD"/>
    <w:rsid w:val="00467738"/>
    <w:rsid w:val="004677D6"/>
    <w:rsid w:val="00470CE8"/>
    <w:rsid w:val="004719BC"/>
    <w:rsid w:val="004737CC"/>
    <w:rsid w:val="00476F98"/>
    <w:rsid w:val="00477E1F"/>
    <w:rsid w:val="004812CB"/>
    <w:rsid w:val="00482CDF"/>
    <w:rsid w:val="0048597C"/>
    <w:rsid w:val="00490C7E"/>
    <w:rsid w:val="0049230B"/>
    <w:rsid w:val="0049251F"/>
    <w:rsid w:val="00495AD1"/>
    <w:rsid w:val="00495EB7"/>
    <w:rsid w:val="00496219"/>
    <w:rsid w:val="0049653F"/>
    <w:rsid w:val="004978E2"/>
    <w:rsid w:val="004A0434"/>
    <w:rsid w:val="004A05AA"/>
    <w:rsid w:val="004A1665"/>
    <w:rsid w:val="004A25DB"/>
    <w:rsid w:val="004A2CD5"/>
    <w:rsid w:val="004A4B90"/>
    <w:rsid w:val="004A5CCA"/>
    <w:rsid w:val="004A6E67"/>
    <w:rsid w:val="004B0C61"/>
    <w:rsid w:val="004B33B2"/>
    <w:rsid w:val="004B5A74"/>
    <w:rsid w:val="004B6E16"/>
    <w:rsid w:val="004B7F89"/>
    <w:rsid w:val="004C0E4D"/>
    <w:rsid w:val="004C362E"/>
    <w:rsid w:val="004C4477"/>
    <w:rsid w:val="004C52C0"/>
    <w:rsid w:val="004C5420"/>
    <w:rsid w:val="004D19E3"/>
    <w:rsid w:val="004D24D4"/>
    <w:rsid w:val="004D4EA0"/>
    <w:rsid w:val="004D7500"/>
    <w:rsid w:val="004D78F3"/>
    <w:rsid w:val="004E2B44"/>
    <w:rsid w:val="004E393F"/>
    <w:rsid w:val="004E3D98"/>
    <w:rsid w:val="004E474D"/>
    <w:rsid w:val="004E4ADF"/>
    <w:rsid w:val="004E5B91"/>
    <w:rsid w:val="004E7BEC"/>
    <w:rsid w:val="004F049A"/>
    <w:rsid w:val="004F5E53"/>
    <w:rsid w:val="004F78B5"/>
    <w:rsid w:val="00500F02"/>
    <w:rsid w:val="0050177C"/>
    <w:rsid w:val="00503097"/>
    <w:rsid w:val="00504D92"/>
    <w:rsid w:val="005065A5"/>
    <w:rsid w:val="00511188"/>
    <w:rsid w:val="00511F2A"/>
    <w:rsid w:val="00512C59"/>
    <w:rsid w:val="005150E6"/>
    <w:rsid w:val="005172AE"/>
    <w:rsid w:val="0051737A"/>
    <w:rsid w:val="005218E8"/>
    <w:rsid w:val="00521EE4"/>
    <w:rsid w:val="0052510A"/>
    <w:rsid w:val="00526A4D"/>
    <w:rsid w:val="005272DB"/>
    <w:rsid w:val="005310E2"/>
    <w:rsid w:val="00533C83"/>
    <w:rsid w:val="005354B4"/>
    <w:rsid w:val="00536BC9"/>
    <w:rsid w:val="00541C52"/>
    <w:rsid w:val="005448E8"/>
    <w:rsid w:val="005459CB"/>
    <w:rsid w:val="005466EF"/>
    <w:rsid w:val="00550942"/>
    <w:rsid w:val="00552711"/>
    <w:rsid w:val="00553F12"/>
    <w:rsid w:val="0055511F"/>
    <w:rsid w:val="00555D98"/>
    <w:rsid w:val="00556366"/>
    <w:rsid w:val="00557080"/>
    <w:rsid w:val="005609C3"/>
    <w:rsid w:val="00560D77"/>
    <w:rsid w:val="00561356"/>
    <w:rsid w:val="00563593"/>
    <w:rsid w:val="00570231"/>
    <w:rsid w:val="00571475"/>
    <w:rsid w:val="005714AD"/>
    <w:rsid w:val="00571E22"/>
    <w:rsid w:val="00572FF1"/>
    <w:rsid w:val="00573315"/>
    <w:rsid w:val="0057356A"/>
    <w:rsid w:val="00576153"/>
    <w:rsid w:val="00580370"/>
    <w:rsid w:val="0058150B"/>
    <w:rsid w:val="00581908"/>
    <w:rsid w:val="00581E7D"/>
    <w:rsid w:val="005824BA"/>
    <w:rsid w:val="00586A1D"/>
    <w:rsid w:val="00586B06"/>
    <w:rsid w:val="00592797"/>
    <w:rsid w:val="005947D8"/>
    <w:rsid w:val="00596AFB"/>
    <w:rsid w:val="005A14F8"/>
    <w:rsid w:val="005A1FD2"/>
    <w:rsid w:val="005B20E4"/>
    <w:rsid w:val="005B2208"/>
    <w:rsid w:val="005B2DEF"/>
    <w:rsid w:val="005B5DA1"/>
    <w:rsid w:val="005B5EFE"/>
    <w:rsid w:val="005C005C"/>
    <w:rsid w:val="005C18A5"/>
    <w:rsid w:val="005C2DF1"/>
    <w:rsid w:val="005C7233"/>
    <w:rsid w:val="005D4A47"/>
    <w:rsid w:val="005D4DBC"/>
    <w:rsid w:val="005D5FEC"/>
    <w:rsid w:val="005D7325"/>
    <w:rsid w:val="005D7351"/>
    <w:rsid w:val="005D747E"/>
    <w:rsid w:val="005D77CF"/>
    <w:rsid w:val="005E22FE"/>
    <w:rsid w:val="005E2DE3"/>
    <w:rsid w:val="005E6F57"/>
    <w:rsid w:val="005F2989"/>
    <w:rsid w:val="005F3436"/>
    <w:rsid w:val="00605217"/>
    <w:rsid w:val="006053A3"/>
    <w:rsid w:val="00606355"/>
    <w:rsid w:val="00606662"/>
    <w:rsid w:val="00606FE7"/>
    <w:rsid w:val="0061395D"/>
    <w:rsid w:val="00614AAB"/>
    <w:rsid w:val="00615344"/>
    <w:rsid w:val="00620184"/>
    <w:rsid w:val="00626C02"/>
    <w:rsid w:val="00630BF7"/>
    <w:rsid w:val="00632070"/>
    <w:rsid w:val="006347F8"/>
    <w:rsid w:val="006372C0"/>
    <w:rsid w:val="00637F38"/>
    <w:rsid w:val="00644D41"/>
    <w:rsid w:val="00646989"/>
    <w:rsid w:val="00647E4C"/>
    <w:rsid w:val="00650A40"/>
    <w:rsid w:val="006518B5"/>
    <w:rsid w:val="00653F1D"/>
    <w:rsid w:val="00655AE1"/>
    <w:rsid w:val="0065627E"/>
    <w:rsid w:val="006568C4"/>
    <w:rsid w:val="00656958"/>
    <w:rsid w:val="00660133"/>
    <w:rsid w:val="00662C59"/>
    <w:rsid w:val="0066748C"/>
    <w:rsid w:val="006721B6"/>
    <w:rsid w:val="00674910"/>
    <w:rsid w:val="006753F6"/>
    <w:rsid w:val="006754CE"/>
    <w:rsid w:val="006768DA"/>
    <w:rsid w:val="006812AE"/>
    <w:rsid w:val="00682CDA"/>
    <w:rsid w:val="0068314B"/>
    <w:rsid w:val="00683CD9"/>
    <w:rsid w:val="00684B97"/>
    <w:rsid w:val="006868E5"/>
    <w:rsid w:val="00691565"/>
    <w:rsid w:val="006942CA"/>
    <w:rsid w:val="00694D83"/>
    <w:rsid w:val="00695A53"/>
    <w:rsid w:val="00696328"/>
    <w:rsid w:val="00696E26"/>
    <w:rsid w:val="006A1786"/>
    <w:rsid w:val="006A1D29"/>
    <w:rsid w:val="006A3758"/>
    <w:rsid w:val="006A39D0"/>
    <w:rsid w:val="006B17A3"/>
    <w:rsid w:val="006B239A"/>
    <w:rsid w:val="006C6E33"/>
    <w:rsid w:val="006D006F"/>
    <w:rsid w:val="006D2A0D"/>
    <w:rsid w:val="006D2B90"/>
    <w:rsid w:val="006D41A0"/>
    <w:rsid w:val="006D743E"/>
    <w:rsid w:val="006D7A80"/>
    <w:rsid w:val="006E667A"/>
    <w:rsid w:val="006F2F99"/>
    <w:rsid w:val="006F38C9"/>
    <w:rsid w:val="006F3D7E"/>
    <w:rsid w:val="006F43DA"/>
    <w:rsid w:val="006F5621"/>
    <w:rsid w:val="006F5923"/>
    <w:rsid w:val="006F59C1"/>
    <w:rsid w:val="006F65DC"/>
    <w:rsid w:val="0070292C"/>
    <w:rsid w:val="0070310F"/>
    <w:rsid w:val="00703564"/>
    <w:rsid w:val="00706119"/>
    <w:rsid w:val="00706F44"/>
    <w:rsid w:val="00711DB8"/>
    <w:rsid w:val="0071312D"/>
    <w:rsid w:val="00721454"/>
    <w:rsid w:val="007228DF"/>
    <w:rsid w:val="00722B2D"/>
    <w:rsid w:val="00724643"/>
    <w:rsid w:val="007300F0"/>
    <w:rsid w:val="00732939"/>
    <w:rsid w:val="007342FA"/>
    <w:rsid w:val="00734331"/>
    <w:rsid w:val="00734EE6"/>
    <w:rsid w:val="00736069"/>
    <w:rsid w:val="007364CA"/>
    <w:rsid w:val="007368F9"/>
    <w:rsid w:val="007410DB"/>
    <w:rsid w:val="00741244"/>
    <w:rsid w:val="0074197C"/>
    <w:rsid w:val="00741DDE"/>
    <w:rsid w:val="00741E6D"/>
    <w:rsid w:val="007420F5"/>
    <w:rsid w:val="00743A91"/>
    <w:rsid w:val="00746CBE"/>
    <w:rsid w:val="00750154"/>
    <w:rsid w:val="00750EC6"/>
    <w:rsid w:val="00751B52"/>
    <w:rsid w:val="007521A3"/>
    <w:rsid w:val="007567DC"/>
    <w:rsid w:val="00760B3A"/>
    <w:rsid w:val="00761B58"/>
    <w:rsid w:val="00765AA5"/>
    <w:rsid w:val="00765AFF"/>
    <w:rsid w:val="0076610D"/>
    <w:rsid w:val="00773B37"/>
    <w:rsid w:val="0077530E"/>
    <w:rsid w:val="007836E8"/>
    <w:rsid w:val="00783B9A"/>
    <w:rsid w:val="00783DE5"/>
    <w:rsid w:val="00790872"/>
    <w:rsid w:val="0079108B"/>
    <w:rsid w:val="00791AF6"/>
    <w:rsid w:val="00795E25"/>
    <w:rsid w:val="00796BB2"/>
    <w:rsid w:val="007A0A13"/>
    <w:rsid w:val="007A1B11"/>
    <w:rsid w:val="007A4410"/>
    <w:rsid w:val="007A4491"/>
    <w:rsid w:val="007A4A3B"/>
    <w:rsid w:val="007A57BB"/>
    <w:rsid w:val="007A7FE3"/>
    <w:rsid w:val="007B166D"/>
    <w:rsid w:val="007B519B"/>
    <w:rsid w:val="007B5F2D"/>
    <w:rsid w:val="007C0119"/>
    <w:rsid w:val="007C0D38"/>
    <w:rsid w:val="007C4FD7"/>
    <w:rsid w:val="007C679F"/>
    <w:rsid w:val="007D6D19"/>
    <w:rsid w:val="007D7EB2"/>
    <w:rsid w:val="007E035B"/>
    <w:rsid w:val="007E1BF0"/>
    <w:rsid w:val="007E3388"/>
    <w:rsid w:val="007E3D84"/>
    <w:rsid w:val="007E6666"/>
    <w:rsid w:val="007F0F55"/>
    <w:rsid w:val="007F2B44"/>
    <w:rsid w:val="007F3458"/>
    <w:rsid w:val="007F49A3"/>
    <w:rsid w:val="008034F7"/>
    <w:rsid w:val="00804576"/>
    <w:rsid w:val="00806CAA"/>
    <w:rsid w:val="00811DE2"/>
    <w:rsid w:val="00822728"/>
    <w:rsid w:val="00823137"/>
    <w:rsid w:val="00826063"/>
    <w:rsid w:val="00826C37"/>
    <w:rsid w:val="00826DCF"/>
    <w:rsid w:val="008274CB"/>
    <w:rsid w:val="00831A8B"/>
    <w:rsid w:val="008366D0"/>
    <w:rsid w:val="0083762F"/>
    <w:rsid w:val="00837A9E"/>
    <w:rsid w:val="0084115E"/>
    <w:rsid w:val="00841431"/>
    <w:rsid w:val="00842B40"/>
    <w:rsid w:val="00843A57"/>
    <w:rsid w:val="00843AFB"/>
    <w:rsid w:val="00845A9F"/>
    <w:rsid w:val="0084775F"/>
    <w:rsid w:val="00850682"/>
    <w:rsid w:val="0085245C"/>
    <w:rsid w:val="0085264E"/>
    <w:rsid w:val="0085303E"/>
    <w:rsid w:val="00853A5B"/>
    <w:rsid w:val="00854270"/>
    <w:rsid w:val="00854E2A"/>
    <w:rsid w:val="008574BA"/>
    <w:rsid w:val="00860536"/>
    <w:rsid w:val="00864510"/>
    <w:rsid w:val="00866B4D"/>
    <w:rsid w:val="00866DEC"/>
    <w:rsid w:val="00867659"/>
    <w:rsid w:val="008706B7"/>
    <w:rsid w:val="00872D5B"/>
    <w:rsid w:val="0087695B"/>
    <w:rsid w:val="00877AFF"/>
    <w:rsid w:val="00881F59"/>
    <w:rsid w:val="008824E3"/>
    <w:rsid w:val="008827D2"/>
    <w:rsid w:val="00883558"/>
    <w:rsid w:val="008848CE"/>
    <w:rsid w:val="0088530F"/>
    <w:rsid w:val="008874F1"/>
    <w:rsid w:val="00890517"/>
    <w:rsid w:val="00893116"/>
    <w:rsid w:val="008934E5"/>
    <w:rsid w:val="008A1F99"/>
    <w:rsid w:val="008A2D7F"/>
    <w:rsid w:val="008A7AED"/>
    <w:rsid w:val="008A7BF8"/>
    <w:rsid w:val="008B235C"/>
    <w:rsid w:val="008B2DAF"/>
    <w:rsid w:val="008B4475"/>
    <w:rsid w:val="008B5925"/>
    <w:rsid w:val="008B78F9"/>
    <w:rsid w:val="008C030A"/>
    <w:rsid w:val="008C377E"/>
    <w:rsid w:val="008C4249"/>
    <w:rsid w:val="008D04D9"/>
    <w:rsid w:val="008D0E00"/>
    <w:rsid w:val="008D1106"/>
    <w:rsid w:val="008D1B72"/>
    <w:rsid w:val="008D31D2"/>
    <w:rsid w:val="008D4E03"/>
    <w:rsid w:val="008D6245"/>
    <w:rsid w:val="008D77FF"/>
    <w:rsid w:val="008D7B32"/>
    <w:rsid w:val="008E0910"/>
    <w:rsid w:val="008E2A72"/>
    <w:rsid w:val="008E41D8"/>
    <w:rsid w:val="008E6251"/>
    <w:rsid w:val="008E7E9D"/>
    <w:rsid w:val="008F1C5D"/>
    <w:rsid w:val="008F3426"/>
    <w:rsid w:val="008F423D"/>
    <w:rsid w:val="008F518A"/>
    <w:rsid w:val="008F5A45"/>
    <w:rsid w:val="00902825"/>
    <w:rsid w:val="00903705"/>
    <w:rsid w:val="00904904"/>
    <w:rsid w:val="00905485"/>
    <w:rsid w:val="009070C0"/>
    <w:rsid w:val="009110AA"/>
    <w:rsid w:val="00912BBD"/>
    <w:rsid w:val="00913552"/>
    <w:rsid w:val="009138F2"/>
    <w:rsid w:val="00915B7D"/>
    <w:rsid w:val="00915E65"/>
    <w:rsid w:val="00916064"/>
    <w:rsid w:val="00917034"/>
    <w:rsid w:val="00921FFF"/>
    <w:rsid w:val="0092306C"/>
    <w:rsid w:val="00927D18"/>
    <w:rsid w:val="00931875"/>
    <w:rsid w:val="00931ED3"/>
    <w:rsid w:val="0093210D"/>
    <w:rsid w:val="00933DB1"/>
    <w:rsid w:val="00936F38"/>
    <w:rsid w:val="00942F4E"/>
    <w:rsid w:val="00943AA5"/>
    <w:rsid w:val="00944D79"/>
    <w:rsid w:val="009451B1"/>
    <w:rsid w:val="009455E3"/>
    <w:rsid w:val="009458DB"/>
    <w:rsid w:val="009478D0"/>
    <w:rsid w:val="00947F7E"/>
    <w:rsid w:val="00950166"/>
    <w:rsid w:val="00952C54"/>
    <w:rsid w:val="00952C9C"/>
    <w:rsid w:val="00953DE2"/>
    <w:rsid w:val="00954CF5"/>
    <w:rsid w:val="00955A26"/>
    <w:rsid w:val="0095703B"/>
    <w:rsid w:val="009607E2"/>
    <w:rsid w:val="00964B18"/>
    <w:rsid w:val="00965796"/>
    <w:rsid w:val="0097005F"/>
    <w:rsid w:val="00971BE0"/>
    <w:rsid w:val="009740CE"/>
    <w:rsid w:val="009746D8"/>
    <w:rsid w:val="00974F18"/>
    <w:rsid w:val="009768F6"/>
    <w:rsid w:val="00977077"/>
    <w:rsid w:val="00980B24"/>
    <w:rsid w:val="00983F14"/>
    <w:rsid w:val="00986623"/>
    <w:rsid w:val="00990182"/>
    <w:rsid w:val="00991BD6"/>
    <w:rsid w:val="00993105"/>
    <w:rsid w:val="00995F19"/>
    <w:rsid w:val="0099733D"/>
    <w:rsid w:val="009A1285"/>
    <w:rsid w:val="009A2F25"/>
    <w:rsid w:val="009A59D2"/>
    <w:rsid w:val="009A5D59"/>
    <w:rsid w:val="009A6489"/>
    <w:rsid w:val="009B2F08"/>
    <w:rsid w:val="009B3ED7"/>
    <w:rsid w:val="009B40F7"/>
    <w:rsid w:val="009C03C7"/>
    <w:rsid w:val="009C1672"/>
    <w:rsid w:val="009C4867"/>
    <w:rsid w:val="009C4EA0"/>
    <w:rsid w:val="009D1793"/>
    <w:rsid w:val="009D271B"/>
    <w:rsid w:val="009D3049"/>
    <w:rsid w:val="009D3BA2"/>
    <w:rsid w:val="009D4E95"/>
    <w:rsid w:val="009D747E"/>
    <w:rsid w:val="009E010F"/>
    <w:rsid w:val="009E0BF6"/>
    <w:rsid w:val="009E29A5"/>
    <w:rsid w:val="009E374B"/>
    <w:rsid w:val="009E3D9A"/>
    <w:rsid w:val="009E601B"/>
    <w:rsid w:val="009E7C65"/>
    <w:rsid w:val="009F1747"/>
    <w:rsid w:val="009F3020"/>
    <w:rsid w:val="009F3784"/>
    <w:rsid w:val="009F399A"/>
    <w:rsid w:val="00A01305"/>
    <w:rsid w:val="00A03AB0"/>
    <w:rsid w:val="00A06DDF"/>
    <w:rsid w:val="00A13B18"/>
    <w:rsid w:val="00A154AF"/>
    <w:rsid w:val="00A15BF5"/>
    <w:rsid w:val="00A16B02"/>
    <w:rsid w:val="00A16FE5"/>
    <w:rsid w:val="00A23449"/>
    <w:rsid w:val="00A23580"/>
    <w:rsid w:val="00A23E83"/>
    <w:rsid w:val="00A25F14"/>
    <w:rsid w:val="00A26C69"/>
    <w:rsid w:val="00A273CA"/>
    <w:rsid w:val="00A273D2"/>
    <w:rsid w:val="00A274AD"/>
    <w:rsid w:val="00A274B9"/>
    <w:rsid w:val="00A34839"/>
    <w:rsid w:val="00A355C5"/>
    <w:rsid w:val="00A36064"/>
    <w:rsid w:val="00A3621D"/>
    <w:rsid w:val="00A37F15"/>
    <w:rsid w:val="00A40470"/>
    <w:rsid w:val="00A408BE"/>
    <w:rsid w:val="00A41C94"/>
    <w:rsid w:val="00A42535"/>
    <w:rsid w:val="00A42AB5"/>
    <w:rsid w:val="00A438C9"/>
    <w:rsid w:val="00A529E2"/>
    <w:rsid w:val="00A53004"/>
    <w:rsid w:val="00A53C07"/>
    <w:rsid w:val="00A54865"/>
    <w:rsid w:val="00A54883"/>
    <w:rsid w:val="00A5724D"/>
    <w:rsid w:val="00A6080A"/>
    <w:rsid w:val="00A611B4"/>
    <w:rsid w:val="00A66338"/>
    <w:rsid w:val="00A67307"/>
    <w:rsid w:val="00A675E4"/>
    <w:rsid w:val="00A72588"/>
    <w:rsid w:val="00A72F5B"/>
    <w:rsid w:val="00A73FF4"/>
    <w:rsid w:val="00A743BF"/>
    <w:rsid w:val="00A75363"/>
    <w:rsid w:val="00A758FF"/>
    <w:rsid w:val="00A76CDF"/>
    <w:rsid w:val="00A77092"/>
    <w:rsid w:val="00A77F7B"/>
    <w:rsid w:val="00A90E3A"/>
    <w:rsid w:val="00A923D5"/>
    <w:rsid w:val="00AA268B"/>
    <w:rsid w:val="00AA3629"/>
    <w:rsid w:val="00AA4055"/>
    <w:rsid w:val="00AA41B3"/>
    <w:rsid w:val="00AA68B3"/>
    <w:rsid w:val="00AA7002"/>
    <w:rsid w:val="00AB005B"/>
    <w:rsid w:val="00AB3A19"/>
    <w:rsid w:val="00AB6418"/>
    <w:rsid w:val="00AB69B6"/>
    <w:rsid w:val="00AB7358"/>
    <w:rsid w:val="00AC4242"/>
    <w:rsid w:val="00AC6B53"/>
    <w:rsid w:val="00AD4671"/>
    <w:rsid w:val="00AD4FA7"/>
    <w:rsid w:val="00AD6B39"/>
    <w:rsid w:val="00AD7902"/>
    <w:rsid w:val="00AD7F8F"/>
    <w:rsid w:val="00AE2A74"/>
    <w:rsid w:val="00AE31EA"/>
    <w:rsid w:val="00AE3538"/>
    <w:rsid w:val="00AE359D"/>
    <w:rsid w:val="00AE39F6"/>
    <w:rsid w:val="00AF3693"/>
    <w:rsid w:val="00AF41E5"/>
    <w:rsid w:val="00AF63B9"/>
    <w:rsid w:val="00AF6DC6"/>
    <w:rsid w:val="00B0024F"/>
    <w:rsid w:val="00B0078B"/>
    <w:rsid w:val="00B01591"/>
    <w:rsid w:val="00B019AB"/>
    <w:rsid w:val="00B03D73"/>
    <w:rsid w:val="00B07FAF"/>
    <w:rsid w:val="00B10922"/>
    <w:rsid w:val="00B12A88"/>
    <w:rsid w:val="00B13DF8"/>
    <w:rsid w:val="00B221AC"/>
    <w:rsid w:val="00B23CAB"/>
    <w:rsid w:val="00B2425E"/>
    <w:rsid w:val="00B27F4B"/>
    <w:rsid w:val="00B3122C"/>
    <w:rsid w:val="00B325A2"/>
    <w:rsid w:val="00B33ED2"/>
    <w:rsid w:val="00B35445"/>
    <w:rsid w:val="00B35C96"/>
    <w:rsid w:val="00B36610"/>
    <w:rsid w:val="00B41D5E"/>
    <w:rsid w:val="00B425C2"/>
    <w:rsid w:val="00B43561"/>
    <w:rsid w:val="00B43E53"/>
    <w:rsid w:val="00B46490"/>
    <w:rsid w:val="00B470B6"/>
    <w:rsid w:val="00B5003F"/>
    <w:rsid w:val="00B52555"/>
    <w:rsid w:val="00B54D07"/>
    <w:rsid w:val="00B54D92"/>
    <w:rsid w:val="00B57B82"/>
    <w:rsid w:val="00B65DF1"/>
    <w:rsid w:val="00B75CFD"/>
    <w:rsid w:val="00B77614"/>
    <w:rsid w:val="00B77742"/>
    <w:rsid w:val="00B832D2"/>
    <w:rsid w:val="00B83F77"/>
    <w:rsid w:val="00B8413E"/>
    <w:rsid w:val="00B8692F"/>
    <w:rsid w:val="00B9058E"/>
    <w:rsid w:val="00BA054E"/>
    <w:rsid w:val="00BA5220"/>
    <w:rsid w:val="00BA543B"/>
    <w:rsid w:val="00BB3A67"/>
    <w:rsid w:val="00BB496D"/>
    <w:rsid w:val="00BB668F"/>
    <w:rsid w:val="00BC071A"/>
    <w:rsid w:val="00BC4143"/>
    <w:rsid w:val="00BC74B2"/>
    <w:rsid w:val="00BD38CA"/>
    <w:rsid w:val="00BD4B5B"/>
    <w:rsid w:val="00BE228C"/>
    <w:rsid w:val="00BE48B9"/>
    <w:rsid w:val="00BE519F"/>
    <w:rsid w:val="00BE52C1"/>
    <w:rsid w:val="00BE7BC8"/>
    <w:rsid w:val="00BF19A4"/>
    <w:rsid w:val="00BF5746"/>
    <w:rsid w:val="00BF5E82"/>
    <w:rsid w:val="00BF76AD"/>
    <w:rsid w:val="00C001E2"/>
    <w:rsid w:val="00C01800"/>
    <w:rsid w:val="00C036CA"/>
    <w:rsid w:val="00C03E54"/>
    <w:rsid w:val="00C04C4A"/>
    <w:rsid w:val="00C05DE1"/>
    <w:rsid w:val="00C06C99"/>
    <w:rsid w:val="00C077B2"/>
    <w:rsid w:val="00C113FB"/>
    <w:rsid w:val="00C121D2"/>
    <w:rsid w:val="00C12752"/>
    <w:rsid w:val="00C127EF"/>
    <w:rsid w:val="00C12A80"/>
    <w:rsid w:val="00C145F7"/>
    <w:rsid w:val="00C15651"/>
    <w:rsid w:val="00C15EDF"/>
    <w:rsid w:val="00C17D97"/>
    <w:rsid w:val="00C20B99"/>
    <w:rsid w:val="00C20F0D"/>
    <w:rsid w:val="00C23257"/>
    <w:rsid w:val="00C2495B"/>
    <w:rsid w:val="00C24ADD"/>
    <w:rsid w:val="00C25401"/>
    <w:rsid w:val="00C254D6"/>
    <w:rsid w:val="00C255E9"/>
    <w:rsid w:val="00C2653A"/>
    <w:rsid w:val="00C26546"/>
    <w:rsid w:val="00C267C2"/>
    <w:rsid w:val="00C327D8"/>
    <w:rsid w:val="00C352D6"/>
    <w:rsid w:val="00C37204"/>
    <w:rsid w:val="00C40478"/>
    <w:rsid w:val="00C40F9B"/>
    <w:rsid w:val="00C416CF"/>
    <w:rsid w:val="00C426FC"/>
    <w:rsid w:val="00C45E0D"/>
    <w:rsid w:val="00C52A0F"/>
    <w:rsid w:val="00C52F79"/>
    <w:rsid w:val="00C6124F"/>
    <w:rsid w:val="00C6156F"/>
    <w:rsid w:val="00C618B6"/>
    <w:rsid w:val="00C651D2"/>
    <w:rsid w:val="00C668A3"/>
    <w:rsid w:val="00C7070E"/>
    <w:rsid w:val="00C71A5E"/>
    <w:rsid w:val="00C732F6"/>
    <w:rsid w:val="00C736F3"/>
    <w:rsid w:val="00C76C41"/>
    <w:rsid w:val="00C77177"/>
    <w:rsid w:val="00C83951"/>
    <w:rsid w:val="00C839C0"/>
    <w:rsid w:val="00C85704"/>
    <w:rsid w:val="00C91E5E"/>
    <w:rsid w:val="00C92330"/>
    <w:rsid w:val="00C9573C"/>
    <w:rsid w:val="00CA093D"/>
    <w:rsid w:val="00CA13BB"/>
    <w:rsid w:val="00CA14E6"/>
    <w:rsid w:val="00CA2C06"/>
    <w:rsid w:val="00CA2FDA"/>
    <w:rsid w:val="00CA3CC5"/>
    <w:rsid w:val="00CA5668"/>
    <w:rsid w:val="00CB3A07"/>
    <w:rsid w:val="00CB4C76"/>
    <w:rsid w:val="00CB5819"/>
    <w:rsid w:val="00CB61CD"/>
    <w:rsid w:val="00CB625F"/>
    <w:rsid w:val="00CC178F"/>
    <w:rsid w:val="00CC20E0"/>
    <w:rsid w:val="00CC6DF8"/>
    <w:rsid w:val="00CC78E1"/>
    <w:rsid w:val="00CD2658"/>
    <w:rsid w:val="00CD4240"/>
    <w:rsid w:val="00CD4500"/>
    <w:rsid w:val="00CD570E"/>
    <w:rsid w:val="00CE0B21"/>
    <w:rsid w:val="00CE2CEC"/>
    <w:rsid w:val="00CE5055"/>
    <w:rsid w:val="00CE5FB7"/>
    <w:rsid w:val="00CE66B3"/>
    <w:rsid w:val="00CE6AEB"/>
    <w:rsid w:val="00CE76D0"/>
    <w:rsid w:val="00CF22CE"/>
    <w:rsid w:val="00CF52D4"/>
    <w:rsid w:val="00CF595A"/>
    <w:rsid w:val="00CF6F0A"/>
    <w:rsid w:val="00D002F6"/>
    <w:rsid w:val="00D00B93"/>
    <w:rsid w:val="00D018AF"/>
    <w:rsid w:val="00D01FD9"/>
    <w:rsid w:val="00D06D55"/>
    <w:rsid w:val="00D12617"/>
    <w:rsid w:val="00D1343E"/>
    <w:rsid w:val="00D13510"/>
    <w:rsid w:val="00D14D6F"/>
    <w:rsid w:val="00D152FE"/>
    <w:rsid w:val="00D20814"/>
    <w:rsid w:val="00D20B61"/>
    <w:rsid w:val="00D25151"/>
    <w:rsid w:val="00D265A1"/>
    <w:rsid w:val="00D30A02"/>
    <w:rsid w:val="00D30C52"/>
    <w:rsid w:val="00D36A84"/>
    <w:rsid w:val="00D4129F"/>
    <w:rsid w:val="00D51B03"/>
    <w:rsid w:val="00D549D9"/>
    <w:rsid w:val="00D5686A"/>
    <w:rsid w:val="00D57A9B"/>
    <w:rsid w:val="00D6315C"/>
    <w:rsid w:val="00D63B5E"/>
    <w:rsid w:val="00D66493"/>
    <w:rsid w:val="00D70267"/>
    <w:rsid w:val="00D7029C"/>
    <w:rsid w:val="00D72216"/>
    <w:rsid w:val="00D725F4"/>
    <w:rsid w:val="00D72AF8"/>
    <w:rsid w:val="00D82268"/>
    <w:rsid w:val="00D83322"/>
    <w:rsid w:val="00D855CC"/>
    <w:rsid w:val="00D87D53"/>
    <w:rsid w:val="00D90A22"/>
    <w:rsid w:val="00D93128"/>
    <w:rsid w:val="00D93606"/>
    <w:rsid w:val="00D93C85"/>
    <w:rsid w:val="00D94712"/>
    <w:rsid w:val="00D961FD"/>
    <w:rsid w:val="00DA007F"/>
    <w:rsid w:val="00DA1589"/>
    <w:rsid w:val="00DA2BF7"/>
    <w:rsid w:val="00DB25A5"/>
    <w:rsid w:val="00DB2F14"/>
    <w:rsid w:val="00DB36D0"/>
    <w:rsid w:val="00DB6AE6"/>
    <w:rsid w:val="00DC00FB"/>
    <w:rsid w:val="00DC4D15"/>
    <w:rsid w:val="00DC7554"/>
    <w:rsid w:val="00DC7BED"/>
    <w:rsid w:val="00DD0B17"/>
    <w:rsid w:val="00DD0DCF"/>
    <w:rsid w:val="00DD19E6"/>
    <w:rsid w:val="00DD1D3C"/>
    <w:rsid w:val="00DD2D3E"/>
    <w:rsid w:val="00DD3E88"/>
    <w:rsid w:val="00DD670E"/>
    <w:rsid w:val="00DE416A"/>
    <w:rsid w:val="00DF53C7"/>
    <w:rsid w:val="00E04982"/>
    <w:rsid w:val="00E05101"/>
    <w:rsid w:val="00E06D61"/>
    <w:rsid w:val="00E07E42"/>
    <w:rsid w:val="00E13A08"/>
    <w:rsid w:val="00E15EFE"/>
    <w:rsid w:val="00E17AEC"/>
    <w:rsid w:val="00E20B4A"/>
    <w:rsid w:val="00E20F35"/>
    <w:rsid w:val="00E2121E"/>
    <w:rsid w:val="00E22628"/>
    <w:rsid w:val="00E263E4"/>
    <w:rsid w:val="00E30750"/>
    <w:rsid w:val="00E30A34"/>
    <w:rsid w:val="00E32920"/>
    <w:rsid w:val="00E34423"/>
    <w:rsid w:val="00E42A3B"/>
    <w:rsid w:val="00E43299"/>
    <w:rsid w:val="00E44C23"/>
    <w:rsid w:val="00E45D66"/>
    <w:rsid w:val="00E51D05"/>
    <w:rsid w:val="00E521B6"/>
    <w:rsid w:val="00E53368"/>
    <w:rsid w:val="00E5767D"/>
    <w:rsid w:val="00E60819"/>
    <w:rsid w:val="00E610CA"/>
    <w:rsid w:val="00E61CA7"/>
    <w:rsid w:val="00E66557"/>
    <w:rsid w:val="00E71610"/>
    <w:rsid w:val="00E73D88"/>
    <w:rsid w:val="00E76DF0"/>
    <w:rsid w:val="00E80A24"/>
    <w:rsid w:val="00E81455"/>
    <w:rsid w:val="00E81935"/>
    <w:rsid w:val="00E832B6"/>
    <w:rsid w:val="00E8688D"/>
    <w:rsid w:val="00E87429"/>
    <w:rsid w:val="00E87451"/>
    <w:rsid w:val="00E90046"/>
    <w:rsid w:val="00E93062"/>
    <w:rsid w:val="00E95B0F"/>
    <w:rsid w:val="00EA0853"/>
    <w:rsid w:val="00EA2F24"/>
    <w:rsid w:val="00EA48D5"/>
    <w:rsid w:val="00EA4B14"/>
    <w:rsid w:val="00EA6AC5"/>
    <w:rsid w:val="00EB1373"/>
    <w:rsid w:val="00EB17F7"/>
    <w:rsid w:val="00EB6F5A"/>
    <w:rsid w:val="00EC0860"/>
    <w:rsid w:val="00EC1091"/>
    <w:rsid w:val="00EC7024"/>
    <w:rsid w:val="00ED0AFB"/>
    <w:rsid w:val="00ED5080"/>
    <w:rsid w:val="00EE1E13"/>
    <w:rsid w:val="00EE2FAD"/>
    <w:rsid w:val="00EE32B6"/>
    <w:rsid w:val="00EE4B62"/>
    <w:rsid w:val="00EE7006"/>
    <w:rsid w:val="00EF0104"/>
    <w:rsid w:val="00EF60F8"/>
    <w:rsid w:val="00EF700B"/>
    <w:rsid w:val="00F00424"/>
    <w:rsid w:val="00F00673"/>
    <w:rsid w:val="00F04C84"/>
    <w:rsid w:val="00F10717"/>
    <w:rsid w:val="00F11880"/>
    <w:rsid w:val="00F163E5"/>
    <w:rsid w:val="00F16B73"/>
    <w:rsid w:val="00F174D0"/>
    <w:rsid w:val="00F2215A"/>
    <w:rsid w:val="00F244C6"/>
    <w:rsid w:val="00F2699A"/>
    <w:rsid w:val="00F26DFD"/>
    <w:rsid w:val="00F30919"/>
    <w:rsid w:val="00F34F17"/>
    <w:rsid w:val="00F4034E"/>
    <w:rsid w:val="00F44B30"/>
    <w:rsid w:val="00F50F65"/>
    <w:rsid w:val="00F52CE7"/>
    <w:rsid w:val="00F602C2"/>
    <w:rsid w:val="00F621A4"/>
    <w:rsid w:val="00F66BBF"/>
    <w:rsid w:val="00F679AF"/>
    <w:rsid w:val="00F7023C"/>
    <w:rsid w:val="00F70E58"/>
    <w:rsid w:val="00F72133"/>
    <w:rsid w:val="00F750AA"/>
    <w:rsid w:val="00F76D5F"/>
    <w:rsid w:val="00F77221"/>
    <w:rsid w:val="00F816FD"/>
    <w:rsid w:val="00F83EDB"/>
    <w:rsid w:val="00F8417F"/>
    <w:rsid w:val="00F84C17"/>
    <w:rsid w:val="00F91155"/>
    <w:rsid w:val="00F9469C"/>
    <w:rsid w:val="00F9486E"/>
    <w:rsid w:val="00F94AE5"/>
    <w:rsid w:val="00FA1497"/>
    <w:rsid w:val="00FA185E"/>
    <w:rsid w:val="00FA3B0C"/>
    <w:rsid w:val="00FA40AE"/>
    <w:rsid w:val="00FA4B45"/>
    <w:rsid w:val="00FA6118"/>
    <w:rsid w:val="00FA6B2B"/>
    <w:rsid w:val="00FB2681"/>
    <w:rsid w:val="00FB33F0"/>
    <w:rsid w:val="00FB43E6"/>
    <w:rsid w:val="00FB61A9"/>
    <w:rsid w:val="00FB63CA"/>
    <w:rsid w:val="00FC3BBA"/>
    <w:rsid w:val="00FC40CC"/>
    <w:rsid w:val="00FC5319"/>
    <w:rsid w:val="00FC542D"/>
    <w:rsid w:val="00FD24E3"/>
    <w:rsid w:val="00FD37F2"/>
    <w:rsid w:val="00FD3B51"/>
    <w:rsid w:val="00FE19A7"/>
    <w:rsid w:val="00FE483A"/>
    <w:rsid w:val="00FF0846"/>
    <w:rsid w:val="00FF47BE"/>
    <w:rsid w:val="00FF4E77"/>
    <w:rsid w:val="00FF5CFE"/>
    <w:rsid w:val="00FF6BD7"/>
    <w:rsid w:val="00FF6E75"/>
    <w:rsid w:val="00FF7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A45C3A"/>
  <w15:docId w15:val="{0D4FD47C-8F73-DC45-B2EC-0669F14C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F55"/>
    <w:rPr>
      <w:rFonts w:ascii="Times New Roman" w:eastAsia="宋体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19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419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Indent 2"/>
    <w:basedOn w:val="a"/>
    <w:link w:val="22"/>
    <w:uiPriority w:val="99"/>
    <w:rsid w:val="007F0F55"/>
    <w:pPr>
      <w:spacing w:after="120" w:line="480" w:lineRule="auto"/>
      <w:ind w:leftChars="200" w:left="420"/>
    </w:pPr>
  </w:style>
  <w:style w:type="character" w:customStyle="1" w:styleId="22">
    <w:name w:val="正文文本缩进 2 字符"/>
    <w:basedOn w:val="a0"/>
    <w:link w:val="21"/>
    <w:uiPriority w:val="99"/>
    <w:rsid w:val="007F0F55"/>
    <w:rPr>
      <w:rFonts w:ascii="Times New Roman" w:eastAsia="宋体" w:hAnsi="Times New Roman" w:cs="Times New Roman"/>
      <w:kern w:val="0"/>
      <w:lang w:eastAsia="en-US"/>
    </w:rPr>
  </w:style>
  <w:style w:type="character" w:styleId="a3">
    <w:name w:val="annotation reference"/>
    <w:basedOn w:val="a0"/>
    <w:uiPriority w:val="99"/>
    <w:unhideWhenUsed/>
    <w:rsid w:val="007F0F55"/>
    <w:rPr>
      <w:sz w:val="18"/>
      <w:szCs w:val="18"/>
    </w:rPr>
  </w:style>
  <w:style w:type="paragraph" w:styleId="a4">
    <w:name w:val="annotation text"/>
    <w:basedOn w:val="a"/>
    <w:link w:val="a5"/>
    <w:unhideWhenUsed/>
    <w:rsid w:val="007F0F55"/>
    <w:rPr>
      <w:rFonts w:ascii="Tahoma" w:hAnsi="Tahoma" w:cs="Tahoma"/>
      <w:sz w:val="16"/>
    </w:rPr>
  </w:style>
  <w:style w:type="character" w:customStyle="1" w:styleId="a5">
    <w:name w:val="批注文字 字符"/>
    <w:basedOn w:val="a0"/>
    <w:link w:val="a4"/>
    <w:rsid w:val="007F0F55"/>
    <w:rPr>
      <w:rFonts w:ascii="Tahoma" w:eastAsia="宋体" w:hAnsi="Tahoma" w:cs="Tahoma"/>
      <w:kern w:val="0"/>
      <w:sz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F0F55"/>
    <w:rPr>
      <w:rFonts w:ascii="Tahoma" w:eastAsia="Heiti SC Light" w:hAnsi="Tahoma" w:cs="Tahoma"/>
      <w:sz w:val="16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F55"/>
    <w:rPr>
      <w:rFonts w:ascii="Tahoma" w:eastAsia="Heiti SC Light" w:hAnsi="Tahoma" w:cs="Tahoma"/>
      <w:kern w:val="0"/>
      <w:sz w:val="16"/>
      <w:szCs w:val="18"/>
      <w:lang w:eastAsia="en-US"/>
    </w:rPr>
  </w:style>
  <w:style w:type="paragraph" w:styleId="a8">
    <w:name w:val="List Paragraph"/>
    <w:basedOn w:val="a"/>
    <w:uiPriority w:val="34"/>
    <w:qFormat/>
    <w:rsid w:val="00A40470"/>
    <w:pPr>
      <w:ind w:left="720"/>
      <w:contextualSpacing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A40470"/>
    <w:rPr>
      <w:b/>
      <w:bCs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A40470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table" w:styleId="ab">
    <w:name w:val="Table Grid"/>
    <w:basedOn w:val="a1"/>
    <w:uiPriority w:val="59"/>
    <w:rsid w:val="00A40470"/>
    <w:rPr>
      <w:rFonts w:ascii="Times New Roman" w:hAnsi="Times New Roman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047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paragraph" w:styleId="ac">
    <w:name w:val="header"/>
    <w:basedOn w:val="a"/>
    <w:link w:val="ad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d">
    <w:name w:val="页眉 字符"/>
    <w:basedOn w:val="a0"/>
    <w:link w:val="ac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e">
    <w:name w:val="footer"/>
    <w:basedOn w:val="a"/>
    <w:link w:val="af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f">
    <w:name w:val="页脚 字符"/>
    <w:basedOn w:val="a0"/>
    <w:link w:val="ae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f0">
    <w:name w:val="Revision"/>
    <w:hidden/>
    <w:uiPriority w:val="99"/>
    <w:semiHidden/>
    <w:rsid w:val="00A40470"/>
    <w:rPr>
      <w:rFonts w:ascii="Times New Roman" w:eastAsia="宋体" w:hAnsi="Times New Roman" w:cs="Times New Roman"/>
      <w:kern w:val="0"/>
      <w:lang w:eastAsia="en-US"/>
    </w:rPr>
  </w:style>
  <w:style w:type="character" w:styleId="af1">
    <w:name w:val="page number"/>
    <w:basedOn w:val="a0"/>
    <w:uiPriority w:val="99"/>
    <w:semiHidden/>
    <w:unhideWhenUsed/>
    <w:rsid w:val="00746CBE"/>
  </w:style>
  <w:style w:type="character" w:customStyle="1" w:styleId="element-citation">
    <w:name w:val="element-citation"/>
    <w:basedOn w:val="a0"/>
    <w:rsid w:val="00746CBE"/>
  </w:style>
  <w:style w:type="character" w:customStyle="1" w:styleId="ref-journal">
    <w:name w:val="ref-journal"/>
    <w:basedOn w:val="a0"/>
    <w:rsid w:val="00746CBE"/>
  </w:style>
  <w:style w:type="character" w:customStyle="1" w:styleId="ref-vol">
    <w:name w:val="ref-vol"/>
    <w:basedOn w:val="a0"/>
    <w:rsid w:val="00746CBE"/>
  </w:style>
  <w:style w:type="character" w:customStyle="1" w:styleId="nowrap">
    <w:name w:val="nowrap"/>
    <w:basedOn w:val="a0"/>
    <w:rsid w:val="00746CBE"/>
  </w:style>
  <w:style w:type="character" w:styleId="af2">
    <w:name w:val="Hyperlink"/>
    <w:basedOn w:val="a0"/>
    <w:uiPriority w:val="99"/>
    <w:unhideWhenUsed/>
    <w:rsid w:val="00746CBE"/>
    <w:rPr>
      <w:color w:val="0000FF"/>
      <w:u w:val="single"/>
    </w:rPr>
  </w:style>
  <w:style w:type="character" w:customStyle="1" w:styleId="fn">
    <w:name w:val="fn"/>
    <w:basedOn w:val="a0"/>
    <w:rsid w:val="00746CBE"/>
  </w:style>
  <w:style w:type="character" w:styleId="HTML">
    <w:name w:val="HTML Cite"/>
    <w:basedOn w:val="a0"/>
    <w:uiPriority w:val="99"/>
    <w:semiHidden/>
    <w:unhideWhenUsed/>
    <w:rsid w:val="00746CBE"/>
    <w:rPr>
      <w:i/>
      <w:iCs/>
    </w:rPr>
  </w:style>
  <w:style w:type="character" w:customStyle="1" w:styleId="issue">
    <w:name w:val="issue"/>
    <w:basedOn w:val="a0"/>
    <w:rsid w:val="00746CBE"/>
  </w:style>
  <w:style w:type="character" w:customStyle="1" w:styleId="year">
    <w:name w:val="year"/>
    <w:basedOn w:val="a0"/>
    <w:rsid w:val="00746CBE"/>
  </w:style>
  <w:style w:type="character" w:styleId="af3">
    <w:name w:val="FollowedHyperlink"/>
    <w:basedOn w:val="a0"/>
    <w:uiPriority w:val="99"/>
    <w:semiHidden/>
    <w:unhideWhenUsed/>
    <w:rsid w:val="00746CB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913552"/>
    <w:pPr>
      <w:jc w:val="center"/>
    </w:pPr>
  </w:style>
  <w:style w:type="paragraph" w:customStyle="1" w:styleId="EndNoteBibliography">
    <w:name w:val="EndNote Bibliography"/>
    <w:basedOn w:val="a"/>
    <w:rsid w:val="00913552"/>
    <w:pPr>
      <w:spacing w:line="480" w:lineRule="auto"/>
      <w:jc w:val="both"/>
    </w:pPr>
  </w:style>
  <w:style w:type="character" w:styleId="af4">
    <w:name w:val="line number"/>
    <w:basedOn w:val="a0"/>
    <w:uiPriority w:val="99"/>
    <w:semiHidden/>
    <w:unhideWhenUsed/>
    <w:rsid w:val="006868E5"/>
  </w:style>
  <w:style w:type="character" w:customStyle="1" w:styleId="10">
    <w:name w:val="标题 1 字符"/>
    <w:basedOn w:val="a0"/>
    <w:link w:val="1"/>
    <w:uiPriority w:val="9"/>
    <w:rsid w:val="0074197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7419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opdicttext1">
    <w:name w:val="op_dict_text1"/>
    <w:basedOn w:val="a0"/>
    <w:rsid w:val="0084115E"/>
  </w:style>
  <w:style w:type="character" w:customStyle="1" w:styleId="opdicttext2">
    <w:name w:val="op_dict_text2"/>
    <w:basedOn w:val="a0"/>
    <w:rsid w:val="0084115E"/>
  </w:style>
  <w:style w:type="paragraph" w:styleId="af5">
    <w:name w:val="Document Map"/>
    <w:basedOn w:val="a"/>
    <w:link w:val="af6"/>
    <w:uiPriority w:val="99"/>
    <w:semiHidden/>
    <w:unhideWhenUsed/>
    <w:rsid w:val="00586B06"/>
    <w:rPr>
      <w:rFonts w:ascii="Lucida Grande" w:hAnsi="Lucida Grande" w:cs="Lucida Grande"/>
    </w:rPr>
  </w:style>
  <w:style w:type="character" w:customStyle="1" w:styleId="af6">
    <w:name w:val="文档结构图 字符"/>
    <w:basedOn w:val="a0"/>
    <w:link w:val="af5"/>
    <w:uiPriority w:val="99"/>
    <w:semiHidden/>
    <w:rsid w:val="00586B06"/>
    <w:rPr>
      <w:rFonts w:ascii="Lucida Grande" w:eastAsia="宋体" w:hAnsi="Lucida Grande" w:cs="Lucida Grande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2EAAD7-41D0-8943-91ED-7E86B5F93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ng</dc:creator>
  <cp:keywords/>
  <dc:description/>
  <cp:lastModifiedBy>杨代常</cp:lastModifiedBy>
  <cp:revision>2</cp:revision>
  <cp:lastPrinted>2017-10-03T23:54:00Z</cp:lastPrinted>
  <dcterms:created xsi:type="dcterms:W3CDTF">2018-02-22T07:58:00Z</dcterms:created>
  <dcterms:modified xsi:type="dcterms:W3CDTF">2018-02-22T07:58:00Z</dcterms:modified>
  <cp:category/>
</cp:coreProperties>
</file>